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A1A4D" w14:textId="77777777" w:rsidR="0043138F" w:rsidRPr="008C4ED7" w:rsidRDefault="0043138F" w:rsidP="0043138F">
      <w:pPr>
        <w:spacing w:after="0"/>
        <w:rPr>
          <w:rFonts w:ascii="Arial" w:hAnsi="Arial" w:cs="Arial"/>
        </w:rPr>
      </w:pPr>
      <w:r w:rsidRPr="0043138F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8004356" wp14:editId="300C3C68">
            <wp:simplePos x="0" y="0"/>
            <wp:positionH relativeFrom="column">
              <wp:posOffset>-374162</wp:posOffset>
            </wp:positionH>
            <wp:positionV relativeFrom="paragraph">
              <wp:posOffset>12700</wp:posOffset>
            </wp:positionV>
            <wp:extent cx="7617460" cy="3708400"/>
            <wp:effectExtent l="12700" t="12700" r="15240" b="12700"/>
            <wp:wrapSquare wrapText="bothSides"/>
            <wp:docPr id="1674289318" name="Picture 1" descr="A graph of blue and 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289318" name="Picture 1" descr="A graph of blue and 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17460" cy="3708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138F">
        <w:rPr>
          <w:rFonts w:ascii="Arial" w:hAnsi="Arial" w:cs="Arial"/>
          <w:b/>
          <w:bCs/>
        </w:rPr>
        <w:t>Supplemental Figure 2</w:t>
      </w:r>
      <w:r w:rsidRPr="008C4ED7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Absolute number of adult heart transplant candidates with approved exception applications, stratified by UNOS region</w:t>
      </w:r>
    </w:p>
    <w:p w14:paraId="15AFE566" w14:textId="77777777" w:rsidR="0043138F" w:rsidRPr="008C4ED7" w:rsidRDefault="0043138F" w:rsidP="0043138F">
      <w:pPr>
        <w:spacing w:after="0" w:line="240" w:lineRule="auto"/>
        <w:rPr>
          <w:rFonts w:ascii="Arial" w:hAnsi="Arial" w:cs="Arial"/>
        </w:rPr>
      </w:pPr>
    </w:p>
    <w:p w14:paraId="4FCB0A6F" w14:textId="77777777" w:rsidR="007C707C" w:rsidRDefault="007C707C"/>
    <w:sectPr w:rsidR="007C707C" w:rsidSect="004313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38F"/>
    <w:rsid w:val="00272F1B"/>
    <w:rsid w:val="002B4946"/>
    <w:rsid w:val="00343A63"/>
    <w:rsid w:val="003775A9"/>
    <w:rsid w:val="0043138F"/>
    <w:rsid w:val="004C67D9"/>
    <w:rsid w:val="004D61E5"/>
    <w:rsid w:val="007C707C"/>
    <w:rsid w:val="00D5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C8A20"/>
  <w15:chartTrackingRefBased/>
  <w15:docId w15:val="{79E66887-7072-394F-B416-1E67EBA0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38F"/>
  </w:style>
  <w:style w:type="paragraph" w:styleId="Heading1">
    <w:name w:val="heading 1"/>
    <w:basedOn w:val="Normal"/>
    <w:next w:val="Normal"/>
    <w:link w:val="Heading1Char"/>
    <w:uiPriority w:val="9"/>
    <w:qFormat/>
    <w:rsid w:val="004313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3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3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3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3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3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3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3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3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3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3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3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3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3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3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3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3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3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3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3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3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3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3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3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3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3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3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echul Ahn</dc:creator>
  <cp:keywords/>
  <dc:description/>
  <cp:lastModifiedBy>Daniel Jaechul Ahn</cp:lastModifiedBy>
  <cp:revision>1</cp:revision>
  <dcterms:created xsi:type="dcterms:W3CDTF">2025-09-12T16:15:00Z</dcterms:created>
  <dcterms:modified xsi:type="dcterms:W3CDTF">2025-09-12T16:16:00Z</dcterms:modified>
</cp:coreProperties>
</file>